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E7A" w:rsidRPr="00884BAE" w:rsidRDefault="00BA2E7A" w:rsidP="00BA2E7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 1</w:t>
      </w:r>
      <w:r w:rsidRPr="007E63A7">
        <w:rPr>
          <w:rFonts w:ascii="Times New Roman" w:hAnsi="Times New Roman" w:cs="Times New Roman"/>
          <w:b/>
          <w:sz w:val="24"/>
        </w:rPr>
        <w:t xml:space="preserve">.  </w:t>
      </w:r>
      <w:r w:rsidRPr="007E63A7">
        <w:rPr>
          <w:rFonts w:ascii="Times New Roman" w:hAnsi="Times New Roman" w:cs="Times New Roman"/>
          <w:sz w:val="24"/>
        </w:rPr>
        <w:t>Antibiotic resistance genes tested with qPCR, organized by category.</w:t>
      </w:r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2520"/>
        <w:gridCol w:w="6300"/>
      </w:tblGrid>
      <w:tr w:rsidR="00BA2E7A" w:rsidRPr="007E63A7" w:rsidTr="00F855EF"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</w:rPr>
              <w:t>Category</w:t>
            </w:r>
          </w:p>
        </w:tc>
        <w:tc>
          <w:tcPr>
            <w:tcW w:w="6300" w:type="dxa"/>
            <w:tcBorders>
              <w:top w:val="single" w:sz="4" w:space="0" w:color="auto"/>
              <w:left w:val="nil"/>
              <w:right w:val="nil"/>
            </w:tcBorders>
            <w:shd w:val="clear" w:color="auto" w:fill="000000" w:themeFill="text1"/>
            <w:vAlign w:val="bottom"/>
            <w:hideMark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</w:rPr>
              <w:t>Genes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Aminoglycoside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aacC1, aacC2, aacC4, aadA1, apha6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Class A beta-lactamase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BES-1, BIC-1, CTX-M-1, CTX-M-8, CTX-M-9, GES, IMI &amp; NMC-A, KPC, Per-1, Per-2, SFC-1, SFO-1, SHV (156D) (156G) (238G240E) (238G240K) (238S240E) (238S240K), SME, TLA-1, VEB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Class B beta-lactamase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crA, IMP-1, IMP-12, IMP-2, IMP-5, NDM, VIM-1, VIM-13, VIM-7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Class C beta-lactamase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ACC-1, ACC-3, ACT 5/7, ACT-1, CFE-1, CMY-10, DHA, FOX, LAT, MIR, MOX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Class D beta-lactamase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OXA-10, OXA-18, OXA-2, OXA-23, OXA-24, OXA-45, OXA-48, OXA-50, OXA-51, OXA-54, OXA-55, OXA-58, OXA-60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Erythromycin</w:t>
            </w:r>
          </w:p>
        </w:tc>
        <w:tc>
          <w:tcPr>
            <w:tcW w:w="63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reB</w:t>
            </w:r>
          </w:p>
        </w:tc>
      </w:tr>
      <w:tr w:rsidR="00BA2E7A" w:rsidRPr="007E63A7" w:rsidTr="00F855EF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Fluoroquinolone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AAC(6)-Ib-cr, QepA, QnrA, QnrB-1, QnrB-31, QnrB-4, QnrB-5, QnrB-8, QnrC, QnrD, QnrS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Macrolide-Lincosamide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rmA, ermB, ermC, mefA, msrA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MDR efflux pump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oprj, oprm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Tetracycline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tetA, tetB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Beta-lactam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mecA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Vancomycin</w:t>
            </w:r>
          </w:p>
        </w:tc>
        <w:tc>
          <w:tcPr>
            <w:tcW w:w="63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vanB, vanC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PVL chain F</w:t>
            </w:r>
          </w:p>
        </w:tc>
        <w:tc>
          <w:tcPr>
            <w:tcW w:w="63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lukF</w:t>
            </w:r>
          </w:p>
        </w:tc>
      </w:tr>
      <w:tr w:rsidR="00BA2E7A" w:rsidRPr="007E63A7" w:rsidTr="00F855EF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A2E7A" w:rsidRPr="007E63A7" w:rsidRDefault="00BA2E7A" w:rsidP="00F855E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E63A7">
              <w:rPr>
                <w:rFonts w:ascii="Times New Roman" w:eastAsia="Times New Roman" w:hAnsi="Times New Roman" w:cs="Times New Roman"/>
                <w:color w:val="000000"/>
                <w:sz w:val="24"/>
              </w:rPr>
              <w:t>IgG binding protein A</w:t>
            </w:r>
          </w:p>
        </w:tc>
        <w:tc>
          <w:tcPr>
            <w:tcW w:w="6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2E7A" w:rsidRPr="009259FF" w:rsidRDefault="00BA2E7A" w:rsidP="00F855EF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</w:pPr>
            <w:r w:rsidRPr="009259FF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spa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E7A"/>
    <w:rsid w:val="001D130E"/>
    <w:rsid w:val="00395016"/>
    <w:rsid w:val="005B2578"/>
    <w:rsid w:val="006566E4"/>
    <w:rsid w:val="00A8175D"/>
    <w:rsid w:val="00BA2E7A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28</Characters>
  <Application>Microsoft Office Word</Application>
  <DocSecurity>0</DocSecurity>
  <Lines>16</Lines>
  <Paragraphs>6</Paragraphs>
  <ScaleCrop>false</ScaleCrop>
  <Company>SPi Global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6-06T11:53:00Z</dcterms:created>
  <dcterms:modified xsi:type="dcterms:W3CDTF">2020-06-06T11:54:00Z</dcterms:modified>
</cp:coreProperties>
</file>